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611" w:rsidRPr="00B70A2B" w:rsidRDefault="00F83611" w:rsidP="00F83611">
      <w:pPr>
        <w:spacing w:line="360" w:lineRule="auto"/>
        <w:rPr>
          <w:rFonts w:cs="Times New Roman"/>
          <w:b/>
          <w:sz w:val="28"/>
          <w:szCs w:val="24"/>
        </w:rPr>
      </w:pPr>
      <w:r w:rsidRPr="00B70A2B">
        <w:rPr>
          <w:rFonts w:cs="Times New Roman"/>
          <w:b/>
          <w:bCs/>
          <w:szCs w:val="24"/>
        </w:rPr>
        <w:t xml:space="preserve">Table 1. </w:t>
      </w:r>
      <w:r w:rsidRPr="00B70A2B">
        <w:rPr>
          <w:rFonts w:cs="Times New Roman"/>
          <w:szCs w:val="24"/>
        </w:rPr>
        <w:t xml:space="preserve">Primers (5’-3’) used in the quantitative RT-PCRs. </w:t>
      </w:r>
    </w:p>
    <w:tbl>
      <w:tblPr>
        <w:tblW w:w="92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5"/>
        <w:gridCol w:w="2513"/>
        <w:gridCol w:w="2559"/>
        <w:gridCol w:w="1369"/>
        <w:gridCol w:w="1183"/>
      </w:tblGrid>
      <w:tr w:rsidR="005E6BD1" w:rsidRPr="00B70A2B" w:rsidTr="00A53CA2">
        <w:trPr>
          <w:trHeight w:val="375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5E6BD1" w:rsidRPr="00B70A2B" w:rsidRDefault="005E6BD1" w:rsidP="00782EBD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70A2B">
              <w:rPr>
                <w:rFonts w:cs="Times New Roman"/>
                <w:b/>
                <w:color w:val="000000"/>
                <w:szCs w:val="24"/>
              </w:rPr>
              <w:t>GENE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5E6BD1" w:rsidRPr="00B70A2B" w:rsidRDefault="005E6BD1" w:rsidP="00782EBD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b/>
                <w:bCs/>
                <w:color w:val="000000"/>
                <w:szCs w:val="24"/>
              </w:rPr>
              <w:t>FORWARD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5E6BD1" w:rsidRPr="00B70A2B" w:rsidRDefault="005E6BD1" w:rsidP="00782EBD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b/>
                <w:bCs/>
                <w:color w:val="000000"/>
                <w:szCs w:val="24"/>
              </w:rPr>
              <w:t>REVERS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5E6BD1" w:rsidRPr="00B70A2B" w:rsidRDefault="005E6BD1" w:rsidP="0027505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70A2B">
              <w:rPr>
                <w:rFonts w:cs="Times New Roman"/>
                <w:b/>
                <w:bCs/>
                <w:color w:val="000000"/>
                <w:szCs w:val="24"/>
              </w:rPr>
              <w:t>Annealing temperatur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5E6BD1" w:rsidRPr="00B70A2B" w:rsidRDefault="005E6BD1" w:rsidP="0027505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Efficiency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8036" w:type="dxa"/>
            <w:gridSpan w:val="4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i/>
                <w:iCs/>
                <w:color w:val="000000"/>
                <w:szCs w:val="24"/>
              </w:rPr>
              <w:t>Aromatic amino acid biosynthetic pathway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DAHPS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ctcataggatgataagggc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tttgcatggcagcataacc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5 ºC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DHQS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cattgttggctagggatcc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aacctcggccttgttttcac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61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1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DQSD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gtgtactcaagcaaggagc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tgtggactcttactatggcc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7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4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SK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attctgaagcacaaagcagc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agttgttttcccagagccc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5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1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296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EPSPS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aatgctaaaggaggccttcc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tcaatctccacgtctccaag</w:t>
            </w:r>
          </w:p>
        </w:tc>
        <w:tc>
          <w:tcPr>
            <w:tcW w:w="1369" w:type="dxa"/>
          </w:tcPr>
          <w:p w:rsidR="005E6BD1" w:rsidRPr="00F83611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83611">
              <w:rPr>
                <w:rFonts w:cs="Times New Roman"/>
                <w:color w:val="000000"/>
                <w:szCs w:val="24"/>
              </w:rPr>
              <w:t>61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F83611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3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CS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ttgatagaaggaggcctgg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tttctttcctaggagtagtg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7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CM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aatacattatggcaagtatgt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tcataagtcgctccttgtc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2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12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AS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tttggagggaaggttgtgcg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tggtgagctttttccatgc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5E6BD1" w:rsidRPr="00B70A2B" w:rsidRDefault="005E6BD1" w:rsidP="00275051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7 ºC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8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80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B70A2B">
              <w:rPr>
                <w:rFonts w:cs="Times New Roman"/>
                <w:i/>
                <w:color w:val="000000"/>
                <w:szCs w:val="24"/>
              </w:rPr>
              <w:t>Branched chain amino acid biosynthetic pathway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AHAS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ttcctcgacatgaacaagg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attagtagcacctggacccg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7 ºC</w:t>
            </w:r>
          </w:p>
        </w:tc>
        <w:tc>
          <w:tcPr>
            <w:tcW w:w="1183" w:type="dxa"/>
            <w:tcBorders>
              <w:top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4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AHAIR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atggctcagattgagatcttg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ccacggcttcaatcacactc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2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DHAD</w:t>
            </w:r>
          </w:p>
        </w:tc>
        <w:tc>
          <w:tcPr>
            <w:tcW w:w="2513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taccatggcatcagctatcg</w:t>
            </w:r>
          </w:p>
        </w:tc>
        <w:tc>
          <w:tcPr>
            <w:tcW w:w="2559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gtgttgacgagctgtaagg</w:t>
            </w:r>
          </w:p>
        </w:tc>
        <w:tc>
          <w:tcPr>
            <w:tcW w:w="1369" w:type="dxa"/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5 ºC</w:t>
            </w:r>
          </w:p>
        </w:tc>
        <w:tc>
          <w:tcPr>
            <w:tcW w:w="1183" w:type="dxa"/>
            <w:tcBorders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5E6BD1" w:rsidRPr="00B70A2B" w:rsidTr="00A53CA2">
        <w:trPr>
          <w:trHeight w:val="310"/>
          <w:jc w:val="center"/>
        </w:trPr>
        <w:tc>
          <w:tcPr>
            <w:tcW w:w="15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12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TA</w:t>
            </w:r>
          </w:p>
        </w:tc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tgaagatgatcttcgtcggc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tcacaatcagacttgaaagatg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5E6BD1" w:rsidRPr="00B70A2B" w:rsidRDefault="005E6BD1" w:rsidP="00275051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2 ºC</w:t>
            </w:r>
          </w:p>
        </w:tc>
        <w:tc>
          <w:tcPr>
            <w:tcW w:w="1183" w:type="dxa"/>
            <w:tcBorders>
              <w:bottom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12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  <w:tr w:rsidR="00A53CA2" w:rsidRPr="00B70A2B" w:rsidTr="00A53CA2">
        <w:trPr>
          <w:trHeight w:val="326"/>
          <w:jc w:val="center"/>
        </w:trPr>
        <w:tc>
          <w:tcPr>
            <w:tcW w:w="4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A53CA2" w:rsidRPr="00B70A2B" w:rsidRDefault="00A53CA2" w:rsidP="00782EBD">
            <w:pPr>
              <w:spacing w:before="6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B70A2B">
              <w:rPr>
                <w:rFonts w:cs="Times New Roman"/>
                <w:i/>
                <w:color w:val="000000"/>
                <w:szCs w:val="24"/>
              </w:rPr>
              <w:t>Normalization gene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A53CA2" w:rsidRPr="00B70A2B" w:rsidRDefault="00A53CA2" w:rsidP="00782EBD">
            <w:pPr>
              <w:spacing w:before="6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A53CA2" w:rsidRPr="00B70A2B" w:rsidRDefault="00A53CA2" w:rsidP="00275051">
            <w:pPr>
              <w:spacing w:before="6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CA2" w:rsidRPr="00B70A2B" w:rsidRDefault="00A53CA2" w:rsidP="00275051">
            <w:pPr>
              <w:spacing w:before="6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</w:p>
        </w:tc>
      </w:tr>
      <w:tr w:rsidR="005E6BD1" w:rsidRPr="00B70A2B" w:rsidTr="00A53CA2">
        <w:trPr>
          <w:trHeight w:val="326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Beta tubulin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gatgccaagaacatgatgtg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5E6BD1" w:rsidRPr="00B70A2B" w:rsidRDefault="005E6BD1" w:rsidP="00782EBD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t>tccacaaagtaggaagagtt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70A2B">
              <w:rPr>
                <w:rFonts w:cs="Times New Roman"/>
                <w:color w:val="000000"/>
                <w:szCs w:val="24"/>
              </w:rPr>
              <w:t>55 º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BD1" w:rsidRPr="00B70A2B" w:rsidRDefault="005E6BD1" w:rsidP="00275051">
            <w:pPr>
              <w:spacing w:before="6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0</w:t>
            </w:r>
            <w:r>
              <w:rPr>
                <w:rFonts w:cs="Times New Roman"/>
                <w:color w:val="000000"/>
                <w:szCs w:val="24"/>
              </w:rPr>
              <w:t xml:space="preserve"> %</w:t>
            </w:r>
          </w:p>
        </w:tc>
      </w:tr>
    </w:tbl>
    <w:p w:rsidR="00E155DD" w:rsidRDefault="00E155DD">
      <w:bookmarkStart w:id="0" w:name="_GoBack"/>
      <w:bookmarkEnd w:id="0"/>
    </w:p>
    <w:sectPr w:rsidR="00E155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611"/>
    <w:rsid w:val="00275051"/>
    <w:rsid w:val="005E6BD1"/>
    <w:rsid w:val="00A53CA2"/>
    <w:rsid w:val="00E155DD"/>
    <w:rsid w:val="00F83611"/>
    <w:rsid w:val="00FE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A3E9E7-2218-4665-B12C-24878DD3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6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6676D2-10F6-4320-8234-1FB47CF7F351}"/>
</file>

<file path=customXml/itemProps2.xml><?xml version="1.0" encoding="utf-8"?>
<ds:datastoreItem xmlns:ds="http://schemas.openxmlformats.org/officeDocument/2006/customXml" ds:itemID="{DF6D72C0-FEB5-4BA8-AF7C-8816241BA8B2}"/>
</file>

<file path=customXml/itemProps3.xml><?xml version="1.0" encoding="utf-8"?>
<ds:datastoreItem xmlns:ds="http://schemas.openxmlformats.org/officeDocument/2006/customXml" ds:itemID="{F56497DD-A877-4296-90CD-D2B7E30EB3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usuario</cp:lastModifiedBy>
  <cp:revision>5</cp:revision>
  <dcterms:created xsi:type="dcterms:W3CDTF">2017-09-04T10:52:00Z</dcterms:created>
  <dcterms:modified xsi:type="dcterms:W3CDTF">2017-10-12T09:20:00Z</dcterms:modified>
</cp:coreProperties>
</file>